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0767"/>
        <w:gridCol w:w="303"/>
        <w:gridCol w:w="19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Title sec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3 (Abstract section)</w:t>
            </w:r>
          </w:p>
        </w:tc>
      </w:tr>
      <w:tr>
        <w:trPr/>
        <w:tc>
          <w:tcPr>
            <w:tcW w:w="15843"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5 (Introd.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Introd. section)</w:t>
            </w:r>
          </w:p>
        </w:tc>
      </w:tr>
      <w:tr>
        <w:trPr/>
        <w:tc>
          <w:tcPr>
            <w:tcW w:w="15843"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7 (Mat and Met.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Mat and Me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Mat and Me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2268"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at and Me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Mat and Me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843"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12 (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Table sec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843"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20 (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Discussion section)</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68"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4 (Abstract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68"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09:48:00Z</dcterms:created>
  <dc:creator>pplouffe</dc:creator>
  <dc:description/>
  <dc:language>en-US</dc:language>
  <cp:lastModifiedBy>mosa</cp:lastModifiedBy>
  <cp:lastPrinted>2013-09-26T11:57:00Z</cp:lastPrinted>
  <dcterms:modified xsi:type="dcterms:W3CDTF">2014-01-29T09:48:00Z</dcterms:modified>
  <cp:revision>2</cp:revision>
  <dc:subject/>
  <dc:title>The Impact of a Community-Oriented Problem-Based Learning Curriculum Reform on the Quality of Primary Care Delivered by Gradua</dc:title>
</cp:coreProperties>
</file>